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7A" w:rsidRPr="00907044" w:rsidRDefault="003F189F" w:rsidP="001F707A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  <w:t>Additional Table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0"/>
          <w:szCs w:val="20"/>
        </w:rPr>
        <w:t xml:space="preserve"> 8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The reduction rate of case fatality rate (</w:t>
      </w:r>
      <w:r w:rsidR="001F707A" w:rsidRPr="00907044">
        <w:rPr>
          <w:rFonts w:ascii="Arial" w:eastAsia="宋体" w:hAnsi="Arial" w:cs="Arial"/>
          <w:b/>
          <w:i/>
          <w:sz w:val="20"/>
          <w:szCs w:val="20"/>
        </w:rPr>
        <w:t>f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5"/>
        <w:gridCol w:w="1365"/>
        <w:gridCol w:w="1365"/>
        <w:gridCol w:w="1365"/>
        <w:gridCol w:w="1362"/>
      </w:tblGrid>
      <w:tr w:rsidR="001F707A" w:rsidRPr="00907044" w:rsidTr="005E5C9B">
        <w:trPr>
          <w:trHeight w:val="288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2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4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_Hlk61825508"/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0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421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0.000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0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9264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2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.0587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.91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.501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1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1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05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6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2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020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3404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109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0746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8.304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0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29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1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8.529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192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0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727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4.557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124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722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7.089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295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99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1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0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648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1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1.441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2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2.744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2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5.950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1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7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0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4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19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01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238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765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052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2.813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3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11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1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6.970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35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3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0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5.190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687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505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962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050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0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31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1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794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0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31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1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1.567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1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3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16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5.116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1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38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18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234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3944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748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26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416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282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.8385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527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193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0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72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934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193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03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728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761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1947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07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73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197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19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74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2187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3993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180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2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5.824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126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722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7.090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129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724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7.0915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144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729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7.0965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2874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458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7.703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1/y=2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, 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3.335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3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1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1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3.8560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3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1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1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5.097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37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1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21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7.5818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4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16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2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863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76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2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28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391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7.1977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4.086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7.669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35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3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11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9.354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35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32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09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2.733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363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35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1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38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44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21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53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795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926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3.077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688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5059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9633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6905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5068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9640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700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5107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8.9676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5.2012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9.0210%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9.3924%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</w:tbl>
    <w:bookmarkEnd w:id="0"/>
    <w:p w:rsidR="00C00A62" w:rsidRPr="007550C0" w:rsidRDefault="001F707A" w:rsidP="007550C0">
      <w:pPr>
        <w:rPr>
          <w:rFonts w:ascii="Arial" w:hAnsi="Arial" w:cs="Arial"/>
          <w:color w:val="0000FF"/>
          <w:sz w:val="20"/>
          <w:szCs w:val="20"/>
        </w:rPr>
      </w:pPr>
      <w:proofErr w:type="gramStart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>age</w:t>
      </w:r>
      <w:proofErr w:type="gramEnd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1: </w:t>
      </w:r>
      <w:r w:rsidRPr="00907044">
        <w:rPr>
          <w:rFonts w:ascii="Arial" w:hAnsi="Arial" w:cs="Arial"/>
          <w:bCs/>
          <w:sz w:val="20"/>
          <w:szCs w:val="20"/>
        </w:rPr>
        <w:sym w:font="Symbol" w:char="F0A3"/>
      </w:r>
      <w:r w:rsidRPr="00907044">
        <w:rPr>
          <w:rFonts w:ascii="Arial" w:hAnsi="Arial" w:cs="Arial"/>
          <w:bCs/>
          <w:sz w:val="20"/>
          <w:szCs w:val="20"/>
        </w:rPr>
        <w:t xml:space="preserve"> 14 years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; age 2: 15–44 years; age 3: 45–64 years; age 4: </w:t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years.</w:t>
      </w:r>
      <w:bookmarkStart w:id="1" w:name="_GoBack"/>
      <w:bookmarkEnd w:id="1"/>
    </w:p>
    <w:sectPr w:rsidR="00C00A62" w:rsidRPr="007550C0" w:rsidSect="00755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7A"/>
    <w:rsid w:val="001F707A"/>
    <w:rsid w:val="003F189F"/>
    <w:rsid w:val="007550C0"/>
    <w:rsid w:val="009E1CFD"/>
    <w:rsid w:val="00C00A62"/>
    <w:rsid w:val="00D9236B"/>
    <w:rsid w:val="00D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1-02-22T01:36:00Z</dcterms:created>
  <dcterms:modified xsi:type="dcterms:W3CDTF">2021-02-22T01:40:00Z</dcterms:modified>
</cp:coreProperties>
</file>